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915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41"/>
        <w:gridCol w:w="954"/>
        <w:gridCol w:w="844"/>
        <w:gridCol w:w="1798"/>
        <w:gridCol w:w="862"/>
        <w:gridCol w:w="748"/>
        <w:gridCol w:w="844"/>
        <w:gridCol w:w="1798"/>
        <w:gridCol w:w="862"/>
        <w:gridCol w:w="748"/>
        <w:gridCol w:w="844"/>
        <w:gridCol w:w="1798"/>
        <w:gridCol w:w="748"/>
        <w:gridCol w:w="654"/>
      </w:tblGrid>
      <w:tr w:rsidR="00D04A21" w:rsidRPr="00AB2026" w14:paraId="0354349C" w14:textId="77777777" w:rsidTr="00B8337D">
        <w:trPr>
          <w:trHeight w:val="136"/>
          <w:jc w:val="center"/>
        </w:trPr>
        <w:tc>
          <w:tcPr>
            <w:tcW w:w="13911" w:type="dxa"/>
            <w:gridSpan w:val="1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BB53A" w14:textId="2433A5C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3</w:t>
            </w:r>
            <w:r w:rsidRPr="00AB202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Table. Genotype combination analysis of </w:t>
            </w:r>
            <w:r w:rsidRPr="00AB2026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MUC4</w:t>
            </w:r>
            <w:r w:rsidRPr="00AB202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polymorphisms in controls and colorectal, colon and rectum cancer patients</w:t>
            </w:r>
          </w:p>
        </w:tc>
      </w:tr>
      <w:tr w:rsidR="00D04A21" w:rsidRPr="00AB2026" w14:paraId="76E7CC59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3038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Genotype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B87D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Controls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n=4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76671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CRC</w:t>
            </w:r>
          </w:p>
          <w:p w14:paraId="025DDB7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patients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n=4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90C3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7803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E98B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FDR</w:t>
            </w: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-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5A36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Colon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n=2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AC17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C053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0B770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FDR</w:t>
            </w: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-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A473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Rectum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n=1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9CDE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C41F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AE1D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FDR</w:t>
            </w: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-P</w:t>
            </w:r>
          </w:p>
        </w:tc>
      </w:tr>
      <w:tr w:rsidR="00D04A21" w:rsidRPr="00AB2026" w14:paraId="5756A518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763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  MUC4 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rs882605 G&gt;T/rs1104760 A&gt;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9D1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E41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DA3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28B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4820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8B91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5A1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B05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FC3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E47BB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C00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9AF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292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04A21" w:rsidRPr="00AB2026" w14:paraId="1DE64EFA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611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G/A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15AE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76 (5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8A4C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48 (7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8EB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5C4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847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72C1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44 (4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2EA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6A0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7DD0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E644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02 (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288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6F8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903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04A21" w:rsidRPr="00AB2026" w14:paraId="456CEA84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85F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G/A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12B7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2 (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CD43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2 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EC7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22 (0.051-0.2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90C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6840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25B6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2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7DD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061 (0.016-0.2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ACB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37C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ACAA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6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3DF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28 (0.084-0.6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14F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C7E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08</w:t>
            </w:r>
          </w:p>
        </w:tc>
      </w:tr>
      <w:tr w:rsidR="00D04A21" w:rsidRPr="00AB2026" w14:paraId="0FB37503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936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G/G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BF0B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9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F704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4A0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54 (0.035-1.8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E08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BFA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46C9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96C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398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979B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CEB8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5CB0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84F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8D9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04A21" w:rsidRPr="00AB2026" w14:paraId="3F2A2D76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B7A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T/A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F3B8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3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C194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1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04E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85 (0.098-9.9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C8D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BF6B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4212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67E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98 (0.027-9.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CC4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A4F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FBA2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5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FC4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934 (0.165-2.7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EE2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932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86</w:t>
            </w:r>
          </w:p>
        </w:tc>
      </w:tr>
      <w:tr w:rsidR="00D04A21" w:rsidRPr="00AB2026" w14:paraId="05F97D1A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F01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T/A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D959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11 (3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0CFF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47 (4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331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4 (0.493-1.4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ED50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039B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340B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0 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FD3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69 (0.368-1.2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9C3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FDB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91CF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2 (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143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6 (0.537-1.8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4B7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FB60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86</w:t>
            </w:r>
          </w:p>
        </w:tc>
      </w:tr>
      <w:tr w:rsidR="00D04A21" w:rsidRPr="00AB2026" w14:paraId="5F1C384F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FF2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T/G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9313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9 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0FD3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5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0DB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94 (0.046-0.8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B3B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60F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8329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2B9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48 (0.024-0.9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E35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E5B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C229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48B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18 (0.054-1.8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F3EB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4AE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72</w:t>
            </w:r>
          </w:p>
        </w:tc>
      </w:tr>
      <w:tr w:rsidR="00D04A21" w:rsidRPr="00AB2026" w14:paraId="0914FB19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0CB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TT/A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A6C0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F1950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0AE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D920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6ED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56CF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724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087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C4A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036A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55E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3F1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0E9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04A21" w:rsidRPr="00AB2026" w14:paraId="0DD0827F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96B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TT/A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EEF60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1FF00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ADF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C10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84D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092B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047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2E5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8DE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4DB8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BA5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19E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C61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04A21" w:rsidRPr="00AB2026" w14:paraId="283845AE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FB3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TT/G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4F00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5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853F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6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2EE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48 (0.118-1.7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178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3D5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9E02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2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6F8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70 (0.143-2.2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0700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61F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922B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BCD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54 (0.015-1.5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441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2B3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86</w:t>
            </w:r>
          </w:p>
        </w:tc>
      </w:tr>
      <w:tr w:rsidR="00D04A21" w:rsidRPr="00AB2026" w14:paraId="1AD58D7D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EB3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  MUC4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s882605 G&gt;T/rs2688513 A&gt;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8ADB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CB8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B6F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C8B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250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53CE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69E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7F7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C8E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9643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4AD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61D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3ED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04A21" w:rsidRPr="00AB2026" w14:paraId="3BCA71E4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A8C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G/A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4FF9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20 (7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DEBCB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62 (7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9D7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CC7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390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CDF4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54 (5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1B1B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A7C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AC3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DCC0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04 (4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8FF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E0C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26C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04A21" w:rsidRPr="00AB2026" w14:paraId="58627121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0A3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G/A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60B9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7 (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7B7F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0 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27D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09 (0.117-0.8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3EC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049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062B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65E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092 (0.021-0.4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B50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7A2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CFA6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4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7CD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65 (0.232-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D61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20B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11</w:t>
            </w:r>
          </w:p>
        </w:tc>
      </w:tr>
      <w:tr w:rsidR="00D04A21" w:rsidRPr="00AB2026" w14:paraId="3324D9CF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F3B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G/G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5004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7CE1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908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A53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34A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BEC6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E23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432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D2D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946F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6EE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FAE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E36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04A21" w:rsidRPr="00AB2026" w14:paraId="71C51DAA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A98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T/A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9476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8 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5620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B36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49 (0.199-2.8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893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635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9A79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9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771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23 (0.098-2.7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A2E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C4E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E444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55B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68 (0.218-4.3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673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957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66</w:t>
            </w:r>
          </w:p>
        </w:tc>
      </w:tr>
      <w:tr w:rsidR="00D04A21" w:rsidRPr="00AB2026" w14:paraId="2992DA26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E82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T/A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9576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21 (4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B490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42 (4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BBB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64 (0.573-1.6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D5A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A19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ABDE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9 (2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434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41 (0.410-1.3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826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CA6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1581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59 (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243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158 (0.619-2.1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9B0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62D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38</w:t>
            </w:r>
          </w:p>
        </w:tc>
      </w:tr>
      <w:tr w:rsidR="00D04A21" w:rsidRPr="00AB2026" w14:paraId="36D0EE01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9EB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T/G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00A0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D6F9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8B1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135 (0.110-1.7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8A4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D5D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0441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F090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83 (0.039-1.8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B0F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8F8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216D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20E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.211 (0.183-6.7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517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9B9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11</w:t>
            </w:r>
          </w:p>
        </w:tc>
      </w:tr>
      <w:tr w:rsidR="00D04A21" w:rsidRPr="00AB2026" w14:paraId="42C5D854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7E8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TT/A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D8C3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8A99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F120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1D1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95C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B247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E62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9EA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94D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9B9D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871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2BE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759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04A21" w:rsidRPr="00AB2026" w14:paraId="4ECF8F88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EA6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TT/A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4593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05660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52DB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053 (0.003-1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54F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F3B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2ED4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8EC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079 (0.004-1.5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EA3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61F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B5C6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ACF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6500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ADD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04A21" w:rsidRPr="00AB2026" w14:paraId="292C755E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355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TT/G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60C4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3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1AAF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5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1E1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109 (0.203-6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5530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DD7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B0B1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1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954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399 (0.240-8.1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48E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127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A812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7CC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02 (0.020-4.5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90D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CC0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11</w:t>
            </w:r>
          </w:p>
        </w:tc>
      </w:tr>
      <w:tr w:rsidR="00D04A21" w:rsidRPr="00AB2026" w14:paraId="3BF2BA26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6EB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  MUC4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s882605 G&gt;T/rs2246901 A&gt;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82F7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1A3C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B27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1B2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840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51C5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417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5D9B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C1F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C5B6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176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3B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C1C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04A21" w:rsidRPr="00AB2026" w14:paraId="2D0AB633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08E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G/A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DD870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17 (7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510B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55 (7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EFA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DC4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0D9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65C6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47 (4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053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8CC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B0D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351E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04 (4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889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173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A92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04A21" w:rsidRPr="00AB2026" w14:paraId="174C641A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A07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G/A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5ACB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8 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F78A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3 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F49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97 (0.244-1.4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0EBB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200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BB5B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DD9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58 (0.078-0.8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B4A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B56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4DE2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4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69EB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62 (0.305-2.4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177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FC4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80</w:t>
            </w:r>
          </w:p>
        </w:tc>
      </w:tr>
      <w:tr w:rsidR="00D04A21" w:rsidRPr="00AB2026" w14:paraId="38C28AA7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078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G/C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25D7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9A55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5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743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575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634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4623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1C5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F8F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00E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5C05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5BB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39D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321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04A21" w:rsidRPr="00AB2026" w14:paraId="2A8AD83D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EA8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T/A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B304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7 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821E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7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974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74 (0.216-2.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72C0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1D4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4B5AB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0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186B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79 (0.125-1.8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9CA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C66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624E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968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49 (0.184-3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96B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0CF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80</w:t>
            </w:r>
          </w:p>
        </w:tc>
      </w:tr>
      <w:tr w:rsidR="00D04A21" w:rsidRPr="00AB2026" w14:paraId="3ED7CA0F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6FB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T/A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83A8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06 (3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A740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42 (4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389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87 (0.637-1.8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F9B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3ED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5814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5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1DD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85 (0.426-1.4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936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DAB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27C5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2 (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32B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412 (0.750-2.6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DFD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C4C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80</w:t>
            </w:r>
          </w:p>
        </w:tc>
      </w:tr>
      <w:tr w:rsidR="00D04A21" w:rsidRPr="00AB2026" w14:paraId="433FCB35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764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T/C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90BB0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0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2118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BFBB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01 (0.116-5.5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4D90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64F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0B89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56A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366 (0.192-9.7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A17B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D0E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D63C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505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CFE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AB6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04A21" w:rsidRPr="00AB2026" w14:paraId="5A191F5F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8CB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TT/A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A27D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82BE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B0A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F26B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DC3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9390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452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5C2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46F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0379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743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3BB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1F50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04A21" w:rsidRPr="00AB2026" w14:paraId="107C819C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5B2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TT/A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6A04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F13E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CF3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23 (0.003-4.7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A80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0B1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5E5B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7E0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89 (0.004-8.1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510B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FAE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2071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425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F1E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ECC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04A21" w:rsidRPr="00AB2026" w14:paraId="72993EB8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060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lastRenderedPageBreak/>
              <w:t>TT/C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60C6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6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6593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6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09E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04 (0.164-3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30A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081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8E00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2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251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51 (0.19-3.8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EEE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7D0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D05E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532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26 (0.019-2.6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741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019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78</w:t>
            </w:r>
          </w:p>
        </w:tc>
      </w:tr>
      <w:tr w:rsidR="00D04A21" w:rsidRPr="00AB2026" w14:paraId="19DB664D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078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   MUC4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s1104760 A&gt;G/rs2688513 A&gt;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5115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828D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132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733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F49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2B08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E27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055B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5B0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54BB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A71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185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4B7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04A21" w:rsidRPr="00AB2026" w14:paraId="6BCB829E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648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A/A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E411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6 (6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5428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50 (7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80C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013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D02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E4A3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47 (4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241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F61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E6F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048F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01 (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8D8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92E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11A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04A21" w:rsidRPr="00AB2026" w14:paraId="7295D7D1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DBC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A/A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1A520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5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89C0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9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DB5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14 (0.077-1.2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273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52E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F484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BBF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11 (0.016-0.7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C91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DAF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3C8E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7FAB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77 (0.123-2.7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81B0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0A1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86</w:t>
            </w:r>
          </w:p>
        </w:tc>
      </w:tr>
      <w:tr w:rsidR="00D04A21" w:rsidRPr="00AB2026" w14:paraId="36C7206F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729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A/G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A333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BCAE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E3E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817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9CE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6231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E26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859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316B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CA79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38C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349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044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04A21" w:rsidRPr="00AB2026" w14:paraId="5D285F60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0E9B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G/A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1005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52 (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6CDA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8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E3B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51 (0.059-0.3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ED3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91D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20C6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5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2FC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56 (0.050-0.4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716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734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687B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0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78C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46 (0.040-0.5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3E3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96A0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08</w:t>
            </w:r>
          </w:p>
        </w:tc>
      </w:tr>
      <w:tr w:rsidR="00D04A21" w:rsidRPr="00AB2026" w14:paraId="6B81E774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CB6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G/A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B0CF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20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DB5A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50 (4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918B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44 (0.381-1.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859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FB0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AEB9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8 (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508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78 (0.262-0.8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463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EA3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F6DAB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6 (2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EE6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97 (0.429-1.4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782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336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86</w:t>
            </w:r>
          </w:p>
        </w:tc>
      </w:tr>
      <w:tr w:rsidR="00D04A21" w:rsidRPr="00AB2026" w14:paraId="06E95DFD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377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G/G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1A07B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656D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4CD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EDE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065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7030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733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D8C0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1A7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2089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454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914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4A2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04A21" w:rsidRPr="00AB2026" w14:paraId="49A58D39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5FA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G/A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D014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1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6CD7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614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37 (0.022-0.8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034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ED1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FEA0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558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02 (0.01-1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C6D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821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C91D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439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7 (0.017-1.6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F6A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455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89</w:t>
            </w:r>
          </w:p>
        </w:tc>
      </w:tr>
      <w:tr w:rsidR="00D04A21" w:rsidRPr="00AB2026" w14:paraId="2AE94D2E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A36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G/A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40B7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9 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7DF4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5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1F2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14 (0.020-0.6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E0C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025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1B6F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FDE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18 (0.016-0.8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FDB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AF1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3EBB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835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58 (0.014-1.7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38C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BA7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89</w:t>
            </w:r>
          </w:p>
        </w:tc>
      </w:tr>
      <w:tr w:rsidR="00D04A21" w:rsidRPr="00AB2026" w14:paraId="64AE0EFB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A62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G/G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D8BE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3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CCCF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6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4A4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84 (0.162-2.8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B63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CC5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F410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2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72B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46 (0.214-4.1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3B3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359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1042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106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49 (0.012-1.8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11A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BE1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89</w:t>
            </w:r>
          </w:p>
        </w:tc>
      </w:tr>
      <w:tr w:rsidR="00D04A21" w:rsidRPr="00AB2026" w14:paraId="7D6FBCFB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ADD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  MUC4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s1104760 A&gt;G/rs2246901 A&gt;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6F83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CE0B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E59B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361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CE7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9C1C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2C7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5D7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A93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DA14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10E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A41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C99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04A21" w:rsidRPr="00AB2026" w14:paraId="6105E568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F78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A/A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2943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0 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C0FF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43 (7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58D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AE4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1EF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4201B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43 (4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8A2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7B3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DBA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E540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99 (4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AF5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461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FEB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04A21" w:rsidRPr="00AB2026" w14:paraId="124A7592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BDB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A/A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0134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0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F8A4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3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256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72 (0.123-1.1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D4A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D3E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023B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819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49 (0.033-0.6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39F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12D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7DF6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704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69 (0.129-1.7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CD5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B7B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87</w:t>
            </w:r>
          </w:p>
        </w:tc>
      </w:tr>
      <w:tr w:rsidR="00D04A21" w:rsidRPr="00AB2026" w14:paraId="2039954A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26A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A/C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17D0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59E7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859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A2F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A9C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9459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3C7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A60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6F3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CDFC0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BBF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C0B0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E95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04A21" w:rsidRPr="00AB2026" w14:paraId="0BD68054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FF10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G/A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5F81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5 (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B0D5B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8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19B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13 (0.047-0.2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BADB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259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22CD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3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86BB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087 (0.028-0.2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7E3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D18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3021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2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864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34 (0.044-0.4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BA9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40D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01</w:t>
            </w:r>
          </w:p>
        </w:tc>
      </w:tr>
      <w:tr w:rsidR="00D04A21" w:rsidRPr="00AB2026" w14:paraId="35F419EB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D28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G/A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A983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01 (3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DD2D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48 (4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54A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64 (0.435-1.3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512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488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8938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6 (2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8C5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38 (0.282-1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C25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AB4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3239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6 (2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756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1 (0.520-1.9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1CB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C32B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98</w:t>
            </w:r>
          </w:p>
        </w:tc>
      </w:tr>
      <w:tr w:rsidR="00D04A21" w:rsidRPr="00AB2026" w14:paraId="72EA4944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294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G/C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391F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9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460D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E2D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57 (0.077-1.8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22C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045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F413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EEAB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545 (0.119-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CA20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E35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5B03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E50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573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C7F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04A21" w:rsidRPr="00AB2026" w14:paraId="1C72F1E9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A86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G/A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EEE4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0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9139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0E8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32 (0.013-1.3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0AE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88F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9730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DB6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23 (0.022-2.3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04A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072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B565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01C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20E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660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04A21" w:rsidRPr="00AB2026" w14:paraId="194F7D44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498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G/A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D216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6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83AD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5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890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62 (0.032-0.8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C7E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CF00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20F2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81C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01 (0.013-0.7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2F4B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2A1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55FA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D62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27 (0.050-2.1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3E1B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648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87</w:t>
            </w:r>
          </w:p>
        </w:tc>
      </w:tr>
      <w:tr w:rsidR="00D04A21" w:rsidRPr="00AB2026" w14:paraId="5A8019D5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549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G/C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B429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7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60F2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7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B19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71 (0.126-1.7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1CC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105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9410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3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939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32 (0.162-2.4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FC5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673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E0850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B76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09 (0.010-1.2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028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9E2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20</w:t>
            </w:r>
          </w:p>
        </w:tc>
      </w:tr>
      <w:tr w:rsidR="00D04A21" w:rsidRPr="00AB2026" w14:paraId="4DA23C10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F96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  MUC4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s2688513 A&gt;G/rs2246901 A&gt;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B323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24D8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52D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AB9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DE60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CD6A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8CF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112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308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994B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287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0340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7EC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04A21" w:rsidRPr="00AB2026" w14:paraId="13A73FAC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177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A/A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D02E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34 (7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558B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64 (7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6DE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EF5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ADD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C73F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53 (5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64F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D48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605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F864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08 (4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279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A49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775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04A21" w:rsidRPr="00AB2026" w14:paraId="6EC6C9BE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59E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A/A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F405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3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4328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3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641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02 (0.209-3.0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AF6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F59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135E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05B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62 (0.089-2.4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FD80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E92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6166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5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2F1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5 (0.140-4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C43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A48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37</w:t>
            </w:r>
          </w:p>
        </w:tc>
      </w:tr>
      <w:tr w:rsidR="00D04A21" w:rsidRPr="00AB2026" w14:paraId="70316D3B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78FB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A/C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C11D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665F0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7E6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1E6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F4C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5F3B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B97B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8E6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1240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C1A7B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DCF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BCD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33F0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04A21" w:rsidRPr="00AB2026" w14:paraId="5D696499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51C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G/A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5A43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1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AC8C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9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1D2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19 (0.059-0.8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8D0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F9B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0E55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7BD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46 (0.030-0.7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D28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311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984C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2B3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69 (0.052-1.3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19F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16A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34</w:t>
            </w:r>
          </w:p>
        </w:tc>
      </w:tr>
      <w:tr w:rsidR="00D04A21" w:rsidRPr="00AB2026" w14:paraId="238E5A22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2550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G/A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53ED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23 (4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86A3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51 (4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7F7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11 (0.548-1.5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329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27A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98A2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7 (2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EB1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32 (0.351-1.1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A0A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472B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CF2F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9 (2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FBD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193 (0.654-2.1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3D5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5BCB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47</w:t>
            </w:r>
          </w:p>
        </w:tc>
      </w:tr>
      <w:tr w:rsidR="00D04A21" w:rsidRPr="00AB2026" w14:paraId="41D1872B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869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G/C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C508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0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B418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F87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82 (0.045-1.7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C30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963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5CDE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440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53 (0.070-2.9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A47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5BB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7A7AB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0E5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AA1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450A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04A21" w:rsidRPr="00AB2026" w14:paraId="77E832A2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6440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G/A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1A6B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6A967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C13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2AE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BF1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9560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62D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2FA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6B23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9FF46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E6E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5C1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464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04A21" w:rsidRPr="00AB2026" w14:paraId="4C962E61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56D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G/A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EE51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7C10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23C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38 (0.072-9.7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1A2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451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9FF8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FA7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97C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8031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0C72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AD2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.183 (0.187-5.5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D15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9DD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47</w:t>
            </w:r>
          </w:p>
        </w:tc>
      </w:tr>
      <w:tr w:rsidR="00D04A21" w:rsidRPr="00AB2026" w14:paraId="782B5CB4" w14:textId="77777777" w:rsidTr="00B8337D">
        <w:trPr>
          <w:trHeight w:val="13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E2C30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G/CC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71F06C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6 (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2147E9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7 (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085F8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366 (0.266-7.0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04A25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9391E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11F4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2 (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97F2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797 (0.334-9.6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F89A2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FC19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22074F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 (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F328B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25 (0.043-4.2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2FE54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38B80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47</w:t>
            </w:r>
          </w:p>
        </w:tc>
      </w:tr>
      <w:tr w:rsidR="00D04A21" w:rsidRPr="00AB2026" w14:paraId="6554AF78" w14:textId="77777777" w:rsidTr="00B8337D">
        <w:trPr>
          <w:trHeight w:val="283"/>
          <w:jc w:val="center"/>
        </w:trPr>
        <w:tc>
          <w:tcPr>
            <w:tcW w:w="13911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904FDD" w14:textId="77777777" w:rsidR="00D04A21" w:rsidRPr="00AB2026" w:rsidRDefault="00D04A21" w:rsidP="00B83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  OR, adjusted odds ratio; 95% CI, 95% confidence interval.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A  AOR is adjusted by age, sex, hypertension, diabetes mellitus, body mass index, high density lipoprotein cholesterol.</w:t>
            </w:r>
          </w:p>
        </w:tc>
      </w:tr>
    </w:tbl>
    <w:p w14:paraId="67593EFB" w14:textId="77777777" w:rsidR="00704E93" w:rsidRDefault="00704E93"/>
    <w:sectPr w:rsidR="00704E93" w:rsidSect="00D04A2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94739577">
    <w:abstractNumId w:val="1"/>
  </w:num>
  <w:num w:numId="2" w16cid:durableId="1093623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A21"/>
    <w:rsid w:val="00704E93"/>
    <w:rsid w:val="00D04A21"/>
    <w:rsid w:val="00D72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CA2FA"/>
  <w15:chartTrackingRefBased/>
  <w15:docId w15:val="{9D5BCC36-A40D-4D9A-BE74-84A2C77B0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4A21"/>
    <w:pPr>
      <w:widowControl w:val="0"/>
      <w:wordWrap w:val="0"/>
      <w:autoSpaceDE w:val="0"/>
      <w:autoSpaceDN w:val="0"/>
    </w:pPr>
  </w:style>
  <w:style w:type="paragraph" w:styleId="1">
    <w:name w:val="heading 1"/>
    <w:basedOn w:val="a0"/>
    <w:next w:val="a"/>
    <w:link w:val="1Char"/>
    <w:uiPriority w:val="2"/>
    <w:qFormat/>
    <w:rsid w:val="00D04A21"/>
    <w:pPr>
      <w:widowControl/>
      <w:numPr>
        <w:numId w:val="1"/>
      </w:numPr>
      <w:wordWrap/>
      <w:autoSpaceDE/>
      <w:autoSpaceDN/>
      <w:spacing w:before="240" w:after="240" w:line="240" w:lineRule="auto"/>
      <w:ind w:leftChars="0" w:left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D04A21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D04A21"/>
    <w:pPr>
      <w:keepNext/>
      <w:keepLines/>
      <w:widowControl/>
      <w:numPr>
        <w:ilvl w:val="2"/>
        <w:numId w:val="1"/>
      </w:numPr>
      <w:wordWrap/>
      <w:autoSpaceDE/>
      <w:autoSpaceDN/>
      <w:spacing w:before="40" w:after="120" w:line="240" w:lineRule="auto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D04A21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D04A21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D04A2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rsid w:val="00D04A2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제목 3 Char"/>
    <w:basedOn w:val="a1"/>
    <w:link w:val="3"/>
    <w:uiPriority w:val="2"/>
    <w:rsid w:val="00D04A21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제목 4 Char"/>
    <w:basedOn w:val="a1"/>
    <w:link w:val="4"/>
    <w:uiPriority w:val="2"/>
    <w:rsid w:val="00D04A2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rsid w:val="00D04A2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4">
    <w:name w:val="header"/>
    <w:basedOn w:val="a"/>
    <w:link w:val="Char"/>
    <w:uiPriority w:val="99"/>
    <w:unhideWhenUsed/>
    <w:rsid w:val="00D04A2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1"/>
    <w:link w:val="a4"/>
    <w:uiPriority w:val="99"/>
    <w:rsid w:val="00D04A21"/>
  </w:style>
  <w:style w:type="paragraph" w:styleId="a5">
    <w:name w:val="footer"/>
    <w:basedOn w:val="a"/>
    <w:link w:val="Char0"/>
    <w:uiPriority w:val="99"/>
    <w:unhideWhenUsed/>
    <w:rsid w:val="00D04A2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1"/>
    <w:link w:val="a5"/>
    <w:uiPriority w:val="99"/>
    <w:rsid w:val="00D04A21"/>
  </w:style>
  <w:style w:type="paragraph" w:customStyle="1" w:styleId="SupplementaryMaterial">
    <w:name w:val="Supplementary Material"/>
    <w:basedOn w:val="a6"/>
    <w:next w:val="a6"/>
    <w:qFormat/>
    <w:rsid w:val="00D04A21"/>
    <w:pPr>
      <w:widowControl/>
      <w:suppressLineNumbers/>
      <w:wordWrap/>
      <w:autoSpaceDE/>
      <w:autoSpaceDN/>
      <w:spacing w:line="240" w:lineRule="auto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1"/>
    <w:uiPriority w:val="10"/>
    <w:qFormat/>
    <w:rsid w:val="00D04A21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1">
    <w:name w:val="제목 Char"/>
    <w:basedOn w:val="a1"/>
    <w:link w:val="a6"/>
    <w:uiPriority w:val="10"/>
    <w:rsid w:val="00D04A21"/>
    <w:rPr>
      <w:rFonts w:asciiTheme="majorHAnsi" w:eastAsiaTheme="majorEastAsia" w:hAnsiTheme="majorHAnsi" w:cstheme="majorBidi"/>
      <w:b/>
      <w:bCs/>
      <w:sz w:val="32"/>
      <w:szCs w:val="32"/>
    </w:rPr>
  </w:style>
  <w:style w:type="numbering" w:customStyle="1" w:styleId="Headings">
    <w:name w:val="Headings"/>
    <w:uiPriority w:val="99"/>
    <w:rsid w:val="00D04A21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D04A21"/>
    <w:pPr>
      <w:ind w:leftChars="400" w:left="800"/>
    </w:pPr>
  </w:style>
  <w:style w:type="paragraph" w:styleId="a7">
    <w:name w:val="Revision"/>
    <w:hidden/>
    <w:uiPriority w:val="99"/>
    <w:semiHidden/>
    <w:rsid w:val="00D04A21"/>
    <w:pPr>
      <w:spacing w:after="0" w:line="240" w:lineRule="auto"/>
      <w:jc w:val="left"/>
    </w:pPr>
  </w:style>
  <w:style w:type="paragraph" w:styleId="a8">
    <w:name w:val="Balloon Text"/>
    <w:basedOn w:val="a"/>
    <w:link w:val="Char2"/>
    <w:uiPriority w:val="99"/>
    <w:semiHidden/>
    <w:unhideWhenUsed/>
    <w:rsid w:val="00D04A2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1"/>
    <w:link w:val="a8"/>
    <w:uiPriority w:val="99"/>
    <w:semiHidden/>
    <w:rsid w:val="00D04A2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33</Words>
  <Characters>5894</Characters>
  <Application>Microsoft Office Word</Application>
  <DocSecurity>0</DocSecurity>
  <Lines>49</Lines>
  <Paragraphs>13</Paragraphs>
  <ScaleCrop>false</ScaleCrop>
  <Company/>
  <LinksUpToDate>false</LinksUpToDate>
  <CharactersWithSpaces>6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권민정</dc:creator>
  <cp:keywords/>
  <dc:description/>
  <cp:lastModifiedBy>권민정</cp:lastModifiedBy>
  <cp:revision>1</cp:revision>
  <dcterms:created xsi:type="dcterms:W3CDTF">2023-06-20T14:32:00Z</dcterms:created>
  <dcterms:modified xsi:type="dcterms:W3CDTF">2023-06-20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554a6d-86ef-442d-83c4-7397d4628556</vt:lpwstr>
  </property>
</Properties>
</file>